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6E1D5" w14:textId="2E4C47AA" w:rsidR="00D76CC3" w:rsidRPr="00F85740" w:rsidRDefault="00D76CC3" w:rsidP="00D76CC3">
      <w:pPr>
        <w:tabs>
          <w:tab w:val="left" w:pos="899"/>
          <w:tab w:val="left" w:pos="288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F85740">
        <w:rPr>
          <w:rFonts w:ascii="Times New Roman" w:hAnsi="Times New Roman" w:cs="Times New Roman"/>
          <w:sz w:val="24"/>
          <w:szCs w:val="24"/>
          <w:lang w:val="en-US"/>
        </w:rPr>
        <w:t xml:space="preserve">Appendix Table 3 </w:t>
      </w:r>
      <w:r w:rsidR="00D66F8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F857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6F8D">
        <w:rPr>
          <w:rFonts w:ascii="Times New Roman" w:hAnsi="Times New Roman" w:cs="Times New Roman"/>
          <w:sz w:val="24"/>
          <w:szCs w:val="24"/>
          <w:lang w:val="en-US"/>
        </w:rPr>
        <w:t>Per protocol analysis with m</w:t>
      </w:r>
      <w:r w:rsidRPr="00F85740">
        <w:rPr>
          <w:rFonts w:ascii="Times New Roman" w:hAnsi="Times New Roman" w:cs="Times New Roman"/>
          <w:sz w:val="24"/>
          <w:szCs w:val="24"/>
          <w:lang w:val="en-US"/>
        </w:rPr>
        <w:t>ean differences between the intervention and control group (95% CI)</w:t>
      </w:r>
      <w:r w:rsidR="00CE0B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0B1E" w:rsidRPr="00CE0B1E">
        <w:rPr>
          <w:rFonts w:ascii="Times New Roman" w:hAnsi="Times New Roman" w:cs="Times New Roman"/>
          <w:sz w:val="24"/>
          <w:szCs w:val="24"/>
          <w:lang w:val="en-US"/>
        </w:rPr>
        <w:t>at different assessment points throughout the study</w:t>
      </w:r>
      <w:r w:rsidR="00BC32B8">
        <w:rPr>
          <w:rFonts w:ascii="Times New Roman" w:hAnsi="Times New Roman" w:cs="Times New Roman"/>
          <w:sz w:val="24"/>
          <w:szCs w:val="24"/>
          <w:lang w:val="en-US"/>
        </w:rPr>
        <w:t xml:space="preserve"> period</w:t>
      </w:r>
    </w:p>
    <w:p w14:paraId="64C28776" w14:textId="77777777" w:rsidR="00D76CC3" w:rsidRPr="00853367" w:rsidRDefault="00D76CC3" w:rsidP="00D76CC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737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2268"/>
      </w:tblGrid>
      <w:tr w:rsidR="00BD131D" w:rsidRPr="00F85740" w14:paraId="1EBB74E4" w14:textId="77777777" w:rsidTr="00BD131D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3A6F7" w14:textId="77777777" w:rsidR="00BD131D" w:rsidRPr="00853367" w:rsidRDefault="00BD131D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58D17" w14:textId="084F2664" w:rsidR="00BD131D" w:rsidRPr="00853367" w:rsidRDefault="00BD131D" w:rsidP="00963C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91730" w14:textId="13354B85" w:rsidR="00BD131D" w:rsidRPr="00853367" w:rsidRDefault="00BD131D" w:rsidP="00963C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D76CC3" w:rsidRPr="007255B8" w14:paraId="44F60D06" w14:textId="77777777" w:rsidTr="00BD131D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18800A66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40m Fast-Paced Walk Test (m/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031BAE0B" w14:textId="4D7478E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7F09E4E" w14:textId="3CF4B7A0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CC3" w:rsidRPr="007D7046" w14:paraId="40DBBE34" w14:textId="77777777" w:rsidTr="00F47D2A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2E5E853C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Post-intervention</w:t>
            </w:r>
          </w:p>
          <w:p w14:paraId="7B2A1168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weeks post-surgery</w:t>
            </w:r>
          </w:p>
          <w:p w14:paraId="17EAAEFB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 months post-surgery</w:t>
            </w:r>
          </w:p>
          <w:p w14:paraId="214791C0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onths post-surgery</w:t>
            </w:r>
          </w:p>
          <w:p w14:paraId="51AF3FED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12 months post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4B344462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* </w:t>
            </w:r>
          </w:p>
          <w:p w14:paraId="2F3042E9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0.30 </w:t>
            </w:r>
          </w:p>
          <w:p w14:paraId="6983C048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0.12 </w:t>
            </w:r>
          </w:p>
          <w:p w14:paraId="7E74699D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0.01 </w:t>
            </w:r>
          </w:p>
          <w:p w14:paraId="5304959C" w14:textId="77777777" w:rsidR="00D76CC3" w:rsidRPr="00BC69C2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0.1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71EC58F6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0.0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0.39</w:t>
            </w:r>
          </w:p>
          <w:p w14:paraId="131DC6A9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0.2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0.15</w:t>
            </w:r>
          </w:p>
          <w:p w14:paraId="785B0D72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0.5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0.30</w:t>
            </w:r>
          </w:p>
          <w:p w14:paraId="581FB643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0.17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0.18</w:t>
            </w:r>
          </w:p>
          <w:p w14:paraId="53A01F40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0.06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0.28</w:t>
            </w:r>
          </w:p>
        </w:tc>
      </w:tr>
      <w:tr w:rsidR="00D76CC3" w:rsidRPr="007255B8" w14:paraId="2E59295E" w14:textId="77777777" w:rsidTr="00F47D2A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491CB691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0s Sit-</w:t>
            </w:r>
            <w:r>
              <w:rPr>
                <w:rFonts w:ascii="Times New Roman" w:hAnsi="Times New Roman" w:cs="Times New Roman"/>
                <w:lang w:val="en-US"/>
              </w:rPr>
              <w:t>To</w:t>
            </w:r>
            <w:r w:rsidRPr="00853367">
              <w:rPr>
                <w:rFonts w:ascii="Times New Roman" w:hAnsi="Times New Roman" w:cs="Times New Roman"/>
                <w:lang w:val="en-US"/>
              </w:rPr>
              <w:t>-Stand Test (no. of re</w:t>
            </w:r>
            <w:r>
              <w:rPr>
                <w:rFonts w:ascii="Times New Roman" w:hAnsi="Times New Roman" w:cs="Times New Roman"/>
                <w:lang w:val="en-US"/>
              </w:rPr>
              <w:t>p.</w:t>
            </w:r>
            <w:r w:rsidRPr="0085336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6D94C52B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F5D036B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CC3" w:rsidRPr="007D7046" w14:paraId="5412C679" w14:textId="77777777" w:rsidTr="00F47D2A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2D94BA9D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Post-intervention</w:t>
            </w:r>
          </w:p>
          <w:p w14:paraId="3DC7ED1B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weeks post-surgery</w:t>
            </w:r>
          </w:p>
          <w:p w14:paraId="39DFF701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 months post-surgery</w:t>
            </w:r>
          </w:p>
          <w:p w14:paraId="6013C52B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onths post-surgery</w:t>
            </w:r>
          </w:p>
          <w:p w14:paraId="717FDA5C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12 months post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50E8F029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0.48 </w:t>
            </w:r>
          </w:p>
          <w:p w14:paraId="13522EBD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0.32 </w:t>
            </w:r>
          </w:p>
          <w:p w14:paraId="52D7B3F8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1.81* </w:t>
            </w:r>
          </w:p>
          <w:p w14:paraId="38200A7C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1.31 </w:t>
            </w:r>
          </w:p>
          <w:p w14:paraId="403F0546" w14:textId="77777777" w:rsidR="00D76CC3" w:rsidRPr="00E168B7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1.89*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4CBA1A2F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>-1.3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2.30</w:t>
            </w:r>
          </w:p>
          <w:p w14:paraId="1A8B490E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>-2.2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.57</w:t>
            </w:r>
          </w:p>
          <w:p w14:paraId="6C7E589A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3.60</w:t>
            </w:r>
          </w:p>
          <w:p w14:paraId="461A06D4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>-0.47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3.10</w:t>
            </w:r>
          </w:p>
          <w:p w14:paraId="6F84C8A8" w14:textId="77777777" w:rsidR="00D76CC3" w:rsidRPr="00E168B7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>0.1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3.69</w:t>
            </w:r>
          </w:p>
        </w:tc>
      </w:tr>
      <w:tr w:rsidR="00D76CC3" w:rsidRPr="007255B8" w14:paraId="29D82D23" w14:textId="77777777" w:rsidTr="00F47D2A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6F54EA18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Timed Up and Go Test (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27A58844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14:paraId="146961C3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CC3" w:rsidRPr="007D7046" w14:paraId="2353CF41" w14:textId="77777777" w:rsidTr="00F47D2A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65487380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Post-intervention</w:t>
            </w:r>
          </w:p>
          <w:p w14:paraId="2783E2E6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weeks post-surgery</w:t>
            </w:r>
          </w:p>
          <w:p w14:paraId="09A44C87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 months post-surgery</w:t>
            </w:r>
          </w:p>
          <w:p w14:paraId="7F1888A4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onths post-surgery</w:t>
            </w:r>
          </w:p>
          <w:p w14:paraId="6B3F0538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12 months post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6BB8291B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0.77 </w:t>
            </w:r>
          </w:p>
          <w:p w14:paraId="130DE314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0.89 </w:t>
            </w:r>
          </w:p>
          <w:p w14:paraId="16CD29E5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0.67 </w:t>
            </w:r>
          </w:p>
          <w:p w14:paraId="57CCEF6F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0.06 </w:t>
            </w:r>
          </w:p>
          <w:p w14:paraId="6C0A6CD5" w14:textId="77777777" w:rsidR="00D76CC3" w:rsidRPr="00E168B7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0.5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66FE1CB7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.87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0.32</w:t>
            </w:r>
          </w:p>
          <w:p w14:paraId="3DA083B4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0.2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2.03</w:t>
            </w:r>
          </w:p>
          <w:p w14:paraId="51E96775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.7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0.40</w:t>
            </w:r>
          </w:p>
          <w:p w14:paraId="0232CFE5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.1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0.99</w:t>
            </w:r>
          </w:p>
          <w:p w14:paraId="725E363E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.5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0.50</w:t>
            </w:r>
          </w:p>
        </w:tc>
      </w:tr>
      <w:tr w:rsidR="00D76CC3" w:rsidRPr="00853367" w14:paraId="459E4957" w14:textId="77777777" w:rsidTr="00F47D2A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6142BC37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in Walk Test (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583B6E62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B068EB9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CC3" w:rsidRPr="007D7046" w14:paraId="34151153" w14:textId="77777777" w:rsidTr="00F47D2A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64706B71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Post-intervention</w:t>
            </w:r>
          </w:p>
          <w:p w14:paraId="47D6A9EA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weeks post-surgery</w:t>
            </w:r>
          </w:p>
          <w:p w14:paraId="11414403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 months post-surgery</w:t>
            </w:r>
          </w:p>
          <w:p w14:paraId="0FDADDF1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onths post-surgery</w:t>
            </w:r>
          </w:p>
          <w:p w14:paraId="5A811887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12 months post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2596D2CE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7.79 </w:t>
            </w:r>
          </w:p>
          <w:p w14:paraId="2621E18F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11.37 </w:t>
            </w:r>
          </w:p>
          <w:p w14:paraId="7CD6F1AE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35.16 </w:t>
            </w:r>
          </w:p>
          <w:p w14:paraId="5D028C08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17.28 </w:t>
            </w:r>
          </w:p>
          <w:p w14:paraId="45C2F76E" w14:textId="77777777" w:rsidR="00D76CC3" w:rsidRPr="00E168B7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19.4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639B1FB5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34.6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50.18</w:t>
            </w:r>
          </w:p>
          <w:p w14:paraId="511C6068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31.3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54.06</w:t>
            </w:r>
          </w:p>
          <w:p w14:paraId="48AB6713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6.7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77.05</w:t>
            </w:r>
          </w:p>
          <w:p w14:paraId="729E0FF4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24.4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58.98</w:t>
            </w:r>
          </w:p>
          <w:p w14:paraId="34D6EB7E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21.6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60.53</w:t>
            </w:r>
          </w:p>
        </w:tc>
      </w:tr>
      <w:tr w:rsidR="00D76CC3" w:rsidRPr="00853367" w14:paraId="477BE21E" w14:textId="77777777" w:rsidTr="00F47D2A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27465ABF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Stair Climb Test (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511410B3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9D18F87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CC3" w:rsidRPr="007D7046" w14:paraId="439694DA" w14:textId="77777777" w:rsidTr="00F47D2A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769E7BF3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Post-intervention</w:t>
            </w:r>
          </w:p>
          <w:p w14:paraId="39061E6D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weeks post-surgery</w:t>
            </w:r>
          </w:p>
          <w:p w14:paraId="3ACA0CE5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 months post-surgery</w:t>
            </w:r>
          </w:p>
          <w:p w14:paraId="745D8A1A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onths post-surgery</w:t>
            </w:r>
          </w:p>
          <w:p w14:paraId="4387EA47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12 months post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50336FBF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0.80 </w:t>
            </w:r>
          </w:p>
          <w:p w14:paraId="6052D6F0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0.32 </w:t>
            </w:r>
          </w:p>
          <w:p w14:paraId="650CAC3F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0.71 </w:t>
            </w:r>
          </w:p>
          <w:p w14:paraId="3238DEC7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1.21 </w:t>
            </w:r>
          </w:p>
          <w:p w14:paraId="4AC755BA" w14:textId="77777777" w:rsidR="00D76CC3" w:rsidRPr="00E168B7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1.0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5C30ADD0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4.4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2.84</w:t>
            </w:r>
          </w:p>
          <w:p w14:paraId="5288FE52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3.3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3.97</w:t>
            </w:r>
          </w:p>
          <w:p w14:paraId="6C916FFF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4.2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2.80</w:t>
            </w:r>
          </w:p>
          <w:p w14:paraId="22826C2B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2.4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4.69</w:t>
            </w:r>
          </w:p>
          <w:p w14:paraId="007C8212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4.6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2.58</w:t>
            </w:r>
          </w:p>
        </w:tc>
      </w:tr>
      <w:tr w:rsidR="00D76CC3" w:rsidRPr="00853367" w14:paraId="57A69442" w14:textId="77777777" w:rsidTr="00F47D2A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02D93E66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HOOS Pain (0-1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633B8DC5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EBA99AE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CC3" w:rsidRPr="007D7046" w14:paraId="0EAE77BE" w14:textId="77777777" w:rsidTr="00F47D2A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2C927F1F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Post-intervention</w:t>
            </w:r>
          </w:p>
          <w:p w14:paraId="0B238542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weeks post-surgery</w:t>
            </w:r>
          </w:p>
          <w:p w14:paraId="6CBBE2E8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 months post-surgery</w:t>
            </w:r>
          </w:p>
          <w:p w14:paraId="7EFCC561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onths post-surgery</w:t>
            </w:r>
          </w:p>
          <w:p w14:paraId="422D180B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12 months post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570036EF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 4.02 </w:t>
            </w:r>
          </w:p>
          <w:p w14:paraId="3E485FF7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0.98 </w:t>
            </w:r>
          </w:p>
          <w:p w14:paraId="79966B35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2.63 </w:t>
            </w:r>
          </w:p>
          <w:p w14:paraId="1A9BC059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0.83 </w:t>
            </w:r>
          </w:p>
          <w:p w14:paraId="642EE5FB" w14:textId="77777777" w:rsidR="00D76CC3" w:rsidRPr="00E168B7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3.1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7639AB3E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4.5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2.5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1D6B5A4B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9.1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7.22</w:t>
            </w:r>
          </w:p>
          <w:p w14:paraId="3A73B0F5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4.8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0.10</w:t>
            </w:r>
          </w:p>
          <w:p w14:paraId="03588C50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8.4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6.75</w:t>
            </w:r>
          </w:p>
          <w:p w14:paraId="770B7C5A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0.8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4.61</w:t>
            </w:r>
          </w:p>
        </w:tc>
      </w:tr>
      <w:tr w:rsidR="00D76CC3" w:rsidRPr="00853367" w14:paraId="0E5E9561" w14:textId="77777777" w:rsidTr="00F47D2A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56346EFE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HOOS Symp</w:t>
            </w:r>
            <w:r>
              <w:rPr>
                <w:rFonts w:ascii="Times New Roman" w:hAnsi="Times New Roman" w:cs="Times New Roman"/>
                <w:lang w:val="en-US"/>
              </w:rPr>
              <w:t>to</w:t>
            </w:r>
            <w:r w:rsidRPr="00853367">
              <w:rPr>
                <w:rFonts w:ascii="Times New Roman" w:hAnsi="Times New Roman" w:cs="Times New Roman"/>
                <w:lang w:val="en-US"/>
              </w:rPr>
              <w:t>ms (0-1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3492DE3E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164AD72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CC3" w:rsidRPr="007D7046" w14:paraId="2CC9D5EE" w14:textId="77777777" w:rsidTr="00F47D2A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5D956F19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Post-intervention</w:t>
            </w:r>
          </w:p>
          <w:p w14:paraId="48D3F4A6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weeks post-surgery</w:t>
            </w:r>
          </w:p>
          <w:p w14:paraId="065D6F4E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 months post-surgery</w:t>
            </w:r>
          </w:p>
          <w:p w14:paraId="4983C57F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onths post-surgery</w:t>
            </w:r>
          </w:p>
          <w:p w14:paraId="5F3C81E3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12 months post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2F4FB8C2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4.32 </w:t>
            </w:r>
          </w:p>
          <w:p w14:paraId="206FB568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2.63 </w:t>
            </w:r>
          </w:p>
          <w:p w14:paraId="788F22D5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2.39 </w:t>
            </w:r>
          </w:p>
          <w:p w14:paraId="26382D3B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2.80 </w:t>
            </w:r>
          </w:p>
          <w:p w14:paraId="542C00FB" w14:textId="77777777" w:rsidR="00D76CC3" w:rsidRPr="00E168B7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4.0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372E8124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4.3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3.03</w:t>
            </w:r>
          </w:p>
          <w:p w14:paraId="0E1D0165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0.79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5.54</w:t>
            </w:r>
          </w:p>
          <w:p w14:paraId="09CB45D4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9.9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5.21</w:t>
            </w:r>
          </w:p>
          <w:p w14:paraId="56428A17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0.5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4.90</w:t>
            </w:r>
          </w:p>
          <w:p w14:paraId="51B87769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2.1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4.00</w:t>
            </w:r>
          </w:p>
        </w:tc>
      </w:tr>
      <w:tr w:rsidR="00D76CC3" w:rsidRPr="00853367" w14:paraId="5724D6C9" w14:textId="77777777" w:rsidTr="00F47D2A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5620DCAF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HOOS ADL (0-1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45BEFB84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AC3DDE7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CC3" w:rsidRPr="007D7046" w14:paraId="7E571573" w14:textId="77777777" w:rsidTr="00F47D2A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3B50BE21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Post-intervention</w:t>
            </w:r>
          </w:p>
          <w:p w14:paraId="239ABB0D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weeks post-surgery</w:t>
            </w:r>
          </w:p>
          <w:p w14:paraId="0206AB02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 months post-surgery</w:t>
            </w:r>
          </w:p>
          <w:p w14:paraId="54DB1190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onths post-surgery</w:t>
            </w:r>
          </w:p>
          <w:p w14:paraId="733DB719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12 months post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21A63F9B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4.85 </w:t>
            </w:r>
          </w:p>
          <w:p w14:paraId="01E2EB2A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2.50 </w:t>
            </w:r>
          </w:p>
          <w:p w14:paraId="7964532A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3.33 </w:t>
            </w:r>
          </w:p>
          <w:p w14:paraId="18D77935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3.47 </w:t>
            </w:r>
          </w:p>
          <w:p w14:paraId="1D51B5E8" w14:textId="77777777" w:rsidR="00D76CC3" w:rsidRPr="00E168B7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2.57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62BC3BFA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3.9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3.59</w:t>
            </w:r>
          </w:p>
          <w:p w14:paraId="6A55D696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0.8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5.88</w:t>
            </w:r>
          </w:p>
          <w:p w14:paraId="7A16207D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1.1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4.46</w:t>
            </w:r>
          </w:p>
          <w:p w14:paraId="3DE9601C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1.67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4.73</w:t>
            </w:r>
          </w:p>
          <w:p w14:paraId="3D18E006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0.77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5.63</w:t>
            </w:r>
          </w:p>
        </w:tc>
      </w:tr>
      <w:tr w:rsidR="00D76CC3" w:rsidRPr="00853367" w14:paraId="162A2084" w14:textId="77777777" w:rsidTr="00F47D2A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6DDEE3B9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HOOS Sports/recreation (0-1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1AD30F4B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DFE770E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CC3" w:rsidRPr="007D7046" w14:paraId="585AD07F" w14:textId="77777777" w:rsidTr="00F47D2A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692E25EB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Post-intervention</w:t>
            </w:r>
          </w:p>
          <w:p w14:paraId="2A718A87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lastRenderedPageBreak/>
              <w:t>6 weeks post-surgery</w:t>
            </w:r>
          </w:p>
          <w:p w14:paraId="60DC34EF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 months post-surgery</w:t>
            </w:r>
          </w:p>
          <w:p w14:paraId="7AE79122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onths post-surgery</w:t>
            </w:r>
          </w:p>
          <w:p w14:paraId="20B7BD2A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12 months post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43E0B8D1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lastRenderedPageBreak/>
              <w:t xml:space="preserve">8.61 </w:t>
            </w:r>
          </w:p>
          <w:p w14:paraId="1F1F0B7C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lastRenderedPageBreak/>
              <w:t xml:space="preserve">-1.51 </w:t>
            </w:r>
          </w:p>
          <w:p w14:paraId="05085A8F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3.00 </w:t>
            </w:r>
          </w:p>
          <w:p w14:paraId="2C86D081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0.86 </w:t>
            </w:r>
          </w:p>
          <w:p w14:paraId="4AF9B350" w14:textId="77777777" w:rsidR="00D76CC3" w:rsidRPr="00E168B7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11.7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6860E4B8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lastRenderedPageBreak/>
              <w:t>-4.9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22.16</w:t>
            </w:r>
          </w:p>
          <w:p w14:paraId="68334CD2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lastRenderedPageBreak/>
              <w:t>-15.2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2.27</w:t>
            </w:r>
          </w:p>
          <w:p w14:paraId="1316F64C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9.1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5.17</w:t>
            </w:r>
          </w:p>
          <w:p w14:paraId="72F38B90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1.8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3.58</w:t>
            </w:r>
          </w:p>
          <w:p w14:paraId="043DF7DF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24.37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D76CC3" w:rsidRPr="00853367" w14:paraId="5ABC3478" w14:textId="77777777" w:rsidTr="00F47D2A"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2EFD719A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lastRenderedPageBreak/>
              <w:t>HOOS QoL (0-1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4BFBF623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C1E8AB6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CC3" w:rsidRPr="007D7046" w14:paraId="18409A5E" w14:textId="77777777" w:rsidTr="00F47D2A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0135BCF5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Post-intervention</w:t>
            </w:r>
          </w:p>
          <w:p w14:paraId="059EC2EC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weeks post-surgery</w:t>
            </w:r>
          </w:p>
          <w:p w14:paraId="36A888E4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 months post-surgery</w:t>
            </w:r>
          </w:p>
          <w:p w14:paraId="7A9857CB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onths post-surgery</w:t>
            </w:r>
          </w:p>
          <w:p w14:paraId="416CF3D8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12 months post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0BD36AEE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11.05* </w:t>
            </w:r>
          </w:p>
          <w:p w14:paraId="48B9EE8C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3.77 </w:t>
            </w:r>
          </w:p>
          <w:p w14:paraId="200152A5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2.42 </w:t>
            </w:r>
          </w:p>
          <w:p w14:paraId="6DCC38FD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3.09 </w:t>
            </w:r>
          </w:p>
          <w:p w14:paraId="4EB332D4" w14:textId="77777777" w:rsidR="00D76CC3" w:rsidRPr="00E168B7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6.8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4BB1BEAA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0.4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21.64</w:t>
            </w:r>
          </w:p>
          <w:p w14:paraId="7CEC5CD1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6.3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3.85</w:t>
            </w:r>
          </w:p>
          <w:p w14:paraId="12B1AEB2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1.9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7.08</w:t>
            </w:r>
          </w:p>
          <w:p w14:paraId="4587A460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2.8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6.62</w:t>
            </w:r>
          </w:p>
          <w:p w14:paraId="7FB9DC2D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6.6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2.91</w:t>
            </w:r>
          </w:p>
        </w:tc>
      </w:tr>
      <w:tr w:rsidR="00D76CC3" w:rsidRPr="000A1C13" w14:paraId="2D74EAD0" w14:textId="77777777" w:rsidTr="00F47D2A">
        <w:trPr>
          <w:trHeight w:val="170"/>
        </w:trPr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</w:tcPr>
          <w:p w14:paraId="016ED0E8" w14:textId="581F2FCF" w:rsidR="00D76CC3" w:rsidRPr="00853367" w:rsidRDefault="00DA0E71" w:rsidP="00963C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Q-VAS</w:t>
            </w:r>
            <w:r w:rsidR="007255B8">
              <w:rPr>
                <w:rFonts w:ascii="Times New Roman" w:hAnsi="Times New Roman" w:cs="Times New Roman"/>
                <w:lang w:val="en-US"/>
              </w:rPr>
              <w:t xml:space="preserve"> (0-1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13511612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8C87673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CC3" w:rsidRPr="007D7046" w14:paraId="12231253" w14:textId="77777777" w:rsidTr="00F47D2A"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79610543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Post-intervention</w:t>
            </w:r>
          </w:p>
          <w:p w14:paraId="1A13DFC7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weeks post-surgery</w:t>
            </w:r>
          </w:p>
          <w:p w14:paraId="077C9DE7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3 months post-surgery</w:t>
            </w:r>
          </w:p>
          <w:p w14:paraId="52C25AC4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6 months post-surgery</w:t>
            </w:r>
          </w:p>
          <w:p w14:paraId="052105B8" w14:textId="77777777" w:rsidR="00D76CC3" w:rsidRPr="00853367" w:rsidRDefault="00D76CC3" w:rsidP="00963CA9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12 months post-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5EE528A0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7.44 </w:t>
            </w:r>
          </w:p>
          <w:p w14:paraId="18547897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6.27 </w:t>
            </w:r>
          </w:p>
          <w:p w14:paraId="7BA2F2FF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-3.69 </w:t>
            </w:r>
          </w:p>
          <w:p w14:paraId="35511F0B" w14:textId="77777777" w:rsidR="00D76CC3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4.39 </w:t>
            </w:r>
          </w:p>
          <w:p w14:paraId="0420ACF6" w14:textId="77777777" w:rsidR="00D76CC3" w:rsidRPr="00E168B7" w:rsidRDefault="00D76CC3" w:rsidP="00963CA9">
            <w:r w:rsidRPr="00853367">
              <w:rPr>
                <w:rFonts w:ascii="Times New Roman" w:hAnsi="Times New Roman" w:cs="Times New Roman"/>
                <w:lang w:val="en-US"/>
              </w:rPr>
              <w:t xml:space="preserve">3.73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98032D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3.3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8.19</w:t>
            </w:r>
          </w:p>
          <w:p w14:paraId="06BEBCD4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6.57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853367">
              <w:rPr>
                <w:rFonts w:ascii="Times New Roman" w:hAnsi="Times New Roman" w:cs="Times New Roman"/>
                <w:lang w:val="en-US"/>
              </w:rPr>
              <w:t xml:space="preserve"> 4.02</w:t>
            </w:r>
          </w:p>
          <w:p w14:paraId="5E5EBEA5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13.3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5.94</w:t>
            </w:r>
          </w:p>
          <w:p w14:paraId="73C4B188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5.5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4.32</w:t>
            </w:r>
          </w:p>
          <w:p w14:paraId="5BDB9655" w14:textId="77777777" w:rsidR="00D76CC3" w:rsidRPr="00853367" w:rsidRDefault="00D76CC3" w:rsidP="00963CA9">
            <w:pPr>
              <w:rPr>
                <w:rFonts w:ascii="Times New Roman" w:hAnsi="Times New Roman" w:cs="Times New Roman"/>
                <w:lang w:val="en-US"/>
              </w:rPr>
            </w:pPr>
            <w:r w:rsidRPr="00853367">
              <w:rPr>
                <w:rFonts w:ascii="Times New Roman" w:hAnsi="Times New Roman" w:cs="Times New Roman"/>
                <w:lang w:val="en-US"/>
              </w:rPr>
              <w:t>-6.2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53367">
              <w:rPr>
                <w:rFonts w:ascii="Times New Roman" w:hAnsi="Times New Roman" w:cs="Times New Roman"/>
                <w:lang w:val="en-US"/>
              </w:rPr>
              <w:t>13.71</w:t>
            </w:r>
          </w:p>
        </w:tc>
      </w:tr>
    </w:tbl>
    <w:p w14:paraId="6682ACA7" w14:textId="0D505C4A" w:rsidR="00D76CC3" w:rsidRPr="00853367" w:rsidRDefault="00D76CC3" w:rsidP="00D76CC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D57DDE">
        <w:rPr>
          <w:rFonts w:ascii="Times New Roman" w:hAnsi="Times New Roman" w:cs="Times New Roman"/>
          <w:sz w:val="18"/>
          <w:szCs w:val="18"/>
          <w:lang w:val="en-US"/>
        </w:rPr>
        <w:t>ifferences between randomi</w:t>
      </w:r>
      <w:r>
        <w:rPr>
          <w:rFonts w:ascii="Times New Roman" w:hAnsi="Times New Roman" w:cs="Times New Roman"/>
          <w:sz w:val="18"/>
          <w:szCs w:val="18"/>
          <w:lang w:val="en-US"/>
        </w:rPr>
        <w:t>z</w:t>
      </w:r>
      <w:r w:rsidRPr="00D57DDE">
        <w:rPr>
          <w:rFonts w:ascii="Times New Roman" w:hAnsi="Times New Roman" w:cs="Times New Roman"/>
          <w:sz w:val="18"/>
          <w:szCs w:val="18"/>
          <w:lang w:val="en-US"/>
        </w:rPr>
        <w:t>ed groups for continuous outcome variables</w:t>
      </w:r>
      <w:r w:rsidRPr="00732CD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nalyzed by </w:t>
      </w:r>
      <w:r w:rsidRPr="00963CA9">
        <w:rPr>
          <w:rFonts w:ascii="Times New Roman" w:hAnsi="Times New Roman" w:cs="Times New Roman"/>
          <w:sz w:val="18"/>
          <w:szCs w:val="18"/>
          <w:lang w:val="en-US"/>
        </w:rPr>
        <w:t>Linear mixed models for repeated measurement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CA4AD0"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00963CA9">
        <w:rPr>
          <w:rFonts w:ascii="Times New Roman" w:hAnsi="Times New Roman" w:cs="Times New Roman"/>
          <w:sz w:val="18"/>
          <w:szCs w:val="18"/>
          <w:lang w:val="en-US"/>
        </w:rPr>
        <w:t xml:space="preserve">-values </w:t>
      </w:r>
      <w:r>
        <w:rPr>
          <w:rFonts w:ascii="Times New Roman" w:hAnsi="Times New Roman" w:cs="Times New Roman"/>
          <w:sz w:val="18"/>
          <w:szCs w:val="18"/>
          <w:lang w:val="en-US"/>
        </w:rPr>
        <w:t>were</w:t>
      </w:r>
      <w:r w:rsidRPr="00963CA9">
        <w:rPr>
          <w:rFonts w:ascii="Times New Roman" w:hAnsi="Times New Roman" w:cs="Times New Roman"/>
          <w:sz w:val="18"/>
          <w:szCs w:val="18"/>
          <w:lang w:val="en-US"/>
        </w:rPr>
        <w:t xml:space="preserve"> two-sided and set to a 5% significance level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but not presented in the table,</w:t>
      </w:r>
      <w:r w:rsidRPr="00963CA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53367">
        <w:rPr>
          <w:rFonts w:ascii="Times New Roman" w:hAnsi="Times New Roman" w:cs="Times New Roman"/>
          <w:sz w:val="18"/>
          <w:szCs w:val="18"/>
          <w:lang w:val="en-US"/>
        </w:rPr>
        <w:t>*statistical significance between groups p&lt;0.05</w:t>
      </w:r>
      <w:r w:rsidRPr="00853367">
        <w:rPr>
          <w:rFonts w:ascii="Times New Roman" w:hAnsi="Times New Roman" w:cs="Times New Roman"/>
          <w:sz w:val="18"/>
          <w:szCs w:val="18"/>
          <w:lang w:val="en-US"/>
        </w:rPr>
        <w:br/>
      </w:r>
      <w:r w:rsidR="007C33CE">
        <w:rPr>
          <w:rFonts w:ascii="Times New Roman" w:hAnsi="Times New Roman" w:cs="Times New Roman"/>
          <w:sz w:val="18"/>
          <w:szCs w:val="18"/>
          <w:lang w:val="en-US"/>
        </w:rPr>
        <w:t xml:space="preserve">CI: confidence interval, </w:t>
      </w:r>
      <w:r w:rsidRPr="00853367">
        <w:rPr>
          <w:rFonts w:ascii="Times New Roman" w:hAnsi="Times New Roman" w:cs="Times New Roman"/>
          <w:sz w:val="18"/>
          <w:szCs w:val="18"/>
          <w:lang w:val="en-US"/>
        </w:rPr>
        <w:t>HOOS: Hip Disability and Osteoarthritis Outcome Scor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853367">
        <w:rPr>
          <w:rFonts w:ascii="Times New Roman" w:hAnsi="Times New Roman" w:cs="Times New Roman"/>
          <w:sz w:val="18"/>
          <w:szCs w:val="18"/>
          <w:lang w:val="en-US"/>
        </w:rPr>
        <w:t>ADL: activities of daily living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853367">
        <w:rPr>
          <w:rFonts w:ascii="Times New Roman" w:hAnsi="Times New Roman" w:cs="Times New Roman"/>
          <w:sz w:val="18"/>
          <w:szCs w:val="18"/>
          <w:lang w:val="en-US"/>
        </w:rPr>
        <w:t>QOL: quality of lif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DA0E71" w:rsidRPr="00853367">
        <w:rPr>
          <w:rFonts w:ascii="Times New Roman" w:hAnsi="Times New Roman" w:cs="Times New Roman"/>
          <w:sz w:val="18"/>
          <w:szCs w:val="18"/>
          <w:lang w:val="en-US"/>
        </w:rPr>
        <w:t>EQ</w:t>
      </w:r>
      <w:r w:rsidR="00DA0E71">
        <w:rPr>
          <w:rFonts w:ascii="Times New Roman" w:hAnsi="Times New Roman" w:cs="Times New Roman"/>
          <w:sz w:val="18"/>
          <w:szCs w:val="18"/>
          <w:lang w:val="en-US"/>
        </w:rPr>
        <w:t xml:space="preserve">-VAS: EuroQol </w:t>
      </w:r>
      <w:r w:rsidR="004F1800">
        <w:rPr>
          <w:rFonts w:ascii="Times New Roman" w:hAnsi="Times New Roman" w:cs="Times New Roman"/>
          <w:sz w:val="18"/>
          <w:szCs w:val="18"/>
          <w:lang w:val="en-US"/>
        </w:rPr>
        <w:t>V</w:t>
      </w:r>
      <w:r w:rsidR="00DA0E71">
        <w:rPr>
          <w:rFonts w:ascii="Times New Roman" w:hAnsi="Times New Roman" w:cs="Times New Roman"/>
          <w:sz w:val="18"/>
          <w:szCs w:val="18"/>
          <w:lang w:val="en-US"/>
        </w:rPr>
        <w:t>isual</w:t>
      </w:r>
      <w:r w:rsidR="004F1800">
        <w:rPr>
          <w:rFonts w:ascii="Times New Roman" w:hAnsi="Times New Roman" w:cs="Times New Roman"/>
          <w:sz w:val="18"/>
          <w:szCs w:val="18"/>
          <w:lang w:val="en-US"/>
        </w:rPr>
        <w:t xml:space="preserve"> A</w:t>
      </w:r>
      <w:r w:rsidR="00DA0E71">
        <w:rPr>
          <w:rFonts w:ascii="Times New Roman" w:hAnsi="Times New Roman" w:cs="Times New Roman"/>
          <w:sz w:val="18"/>
          <w:szCs w:val="18"/>
          <w:lang w:val="en-US"/>
        </w:rPr>
        <w:t xml:space="preserve">nalogue </w:t>
      </w:r>
      <w:r w:rsidR="004F1800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DA0E71">
        <w:rPr>
          <w:rFonts w:ascii="Times New Roman" w:hAnsi="Times New Roman" w:cs="Times New Roman"/>
          <w:sz w:val="18"/>
          <w:szCs w:val="18"/>
          <w:lang w:val="en-US"/>
        </w:rPr>
        <w:t>cale</w:t>
      </w:r>
    </w:p>
    <w:p w14:paraId="41CA4580" w14:textId="77777777" w:rsidR="00180A34" w:rsidRPr="007255B8" w:rsidRDefault="00180A34">
      <w:pPr>
        <w:rPr>
          <w:lang w:val="en-US"/>
        </w:rPr>
      </w:pPr>
    </w:p>
    <w:sectPr w:rsidR="00180A34" w:rsidRPr="007255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CC3"/>
    <w:rsid w:val="000A1C13"/>
    <w:rsid w:val="00180A34"/>
    <w:rsid w:val="002B6168"/>
    <w:rsid w:val="003C15E7"/>
    <w:rsid w:val="004F1800"/>
    <w:rsid w:val="004F4382"/>
    <w:rsid w:val="006850B8"/>
    <w:rsid w:val="00711A23"/>
    <w:rsid w:val="007255B8"/>
    <w:rsid w:val="007C33CE"/>
    <w:rsid w:val="00AD5CD2"/>
    <w:rsid w:val="00BC32B8"/>
    <w:rsid w:val="00BD131D"/>
    <w:rsid w:val="00C364F6"/>
    <w:rsid w:val="00CC2F08"/>
    <w:rsid w:val="00CE0B1E"/>
    <w:rsid w:val="00D35C28"/>
    <w:rsid w:val="00D66F8D"/>
    <w:rsid w:val="00D76CC3"/>
    <w:rsid w:val="00D936A8"/>
    <w:rsid w:val="00DA0E71"/>
    <w:rsid w:val="00E146EE"/>
    <w:rsid w:val="00EA2177"/>
    <w:rsid w:val="00F47D2A"/>
    <w:rsid w:val="00F8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31273"/>
  <w15:chartTrackingRefBased/>
  <w15:docId w15:val="{AD98A4C1-B596-4924-A4D9-13ACEEF1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CC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C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C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C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C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C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C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C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C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CC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CC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CC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CC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CC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CC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CC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76C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6CC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C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6CC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76CC3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6CC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76CC3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6C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CC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76C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6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02</Words>
  <Characters>2662</Characters>
  <Application>Microsoft Office Word</Application>
  <DocSecurity>0</DocSecurity>
  <Lines>22</Lines>
  <Paragraphs>6</Paragraphs>
  <ScaleCrop>false</ScaleCrop>
  <Company>OsloMet</Company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d-Einar Pedersen Svinøy</dc:creator>
  <cp:keywords/>
  <dc:description/>
  <cp:lastModifiedBy>Odd-Einar Pedersen Svinøy</cp:lastModifiedBy>
  <cp:revision>16</cp:revision>
  <dcterms:created xsi:type="dcterms:W3CDTF">2024-10-25T08:02:00Z</dcterms:created>
  <dcterms:modified xsi:type="dcterms:W3CDTF">2025-02-04T20:30:00Z</dcterms:modified>
</cp:coreProperties>
</file>